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527"/>
      </w:tblGrid>
      <w:tr w:rsidR="00EE3759" w:rsidRPr="00C716D6" w14:paraId="458A7E79" w14:textId="77777777" w:rsidTr="004D0E80">
        <w:trPr>
          <w:trHeight w:val="320"/>
          <w:jc w:val="center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75A2" w14:textId="6F7A0B40" w:rsidR="00C716D6" w:rsidRPr="00C716D6" w:rsidRDefault="002668E7" w:rsidP="00C716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l Table 2:</w:t>
            </w:r>
            <w:r w:rsidR="00C716D6" w:rsidRPr="00C716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KDs of TII AVAs</w:t>
            </w:r>
          </w:p>
        </w:tc>
      </w:tr>
      <w:tr w:rsidR="00EE3759" w:rsidRPr="00C716D6" w14:paraId="02FC6CD6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D1C1" w14:textId="77777777" w:rsidR="00C716D6" w:rsidRPr="00C716D6" w:rsidRDefault="00EE3759" w:rsidP="00EE375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EE37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C53C" w14:textId="77777777" w:rsidR="00C716D6" w:rsidRPr="00C716D6" w:rsidRDefault="00EE3759" w:rsidP="00EE3759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EE3759">
              <w:rPr>
                <w:rFonts w:ascii="Arial" w:eastAsia="Times New Roman" w:hAnsi="Arial" w:cs="Arial"/>
                <w:i/>
                <w:sz w:val="20"/>
                <w:szCs w:val="20"/>
              </w:rPr>
              <w:t>Kd</w:t>
            </w:r>
            <w:proofErr w:type="spellEnd"/>
          </w:p>
        </w:tc>
      </w:tr>
      <w:tr w:rsidR="00EE3759" w:rsidRPr="00C716D6" w14:paraId="202BAB09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7FFB9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4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4A159A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8E-08</w:t>
            </w:r>
          </w:p>
        </w:tc>
      </w:tr>
      <w:tr w:rsidR="00EE3759" w:rsidRPr="00C716D6" w14:paraId="75A129F7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D35EF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4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AFE79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EE3759" w:rsidRPr="00C716D6" w14:paraId="5013441B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3E9E8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148D0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333E-07</w:t>
            </w:r>
          </w:p>
        </w:tc>
      </w:tr>
      <w:tr w:rsidR="00EE3759" w:rsidRPr="00C716D6" w14:paraId="093D840E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892E8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5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8929E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667E-07</w:t>
            </w:r>
          </w:p>
        </w:tc>
      </w:tr>
      <w:tr w:rsidR="00EE3759" w:rsidRPr="00C716D6" w14:paraId="6AA8961A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FB999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3-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FD203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6E-07</w:t>
            </w:r>
          </w:p>
        </w:tc>
      </w:tr>
      <w:tr w:rsidR="00EE3759" w:rsidRPr="00C716D6" w14:paraId="0B44AC06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35B8E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3-1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C36F2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8E-07</w:t>
            </w:r>
          </w:p>
        </w:tc>
      </w:tr>
      <w:tr w:rsidR="00EE3759" w:rsidRPr="00C716D6" w14:paraId="58ACE3CA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807F1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3-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5975E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2E-08</w:t>
            </w:r>
          </w:p>
        </w:tc>
      </w:tr>
      <w:tr w:rsidR="00EE3759" w:rsidRPr="00C716D6" w14:paraId="7E558DA7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B92C6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3-2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AA055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4E-07</w:t>
            </w:r>
          </w:p>
        </w:tc>
      </w:tr>
      <w:tr w:rsidR="00EE3759" w:rsidRPr="00C716D6" w14:paraId="710DC53F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84964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4-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43DA6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7E-08</w:t>
            </w:r>
          </w:p>
        </w:tc>
      </w:tr>
      <w:tr w:rsidR="00EE3759" w:rsidRPr="00C716D6" w14:paraId="3478724A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4E7B7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4-5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A2BA0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05E-07</w:t>
            </w:r>
          </w:p>
        </w:tc>
      </w:tr>
      <w:tr w:rsidR="00EE3759" w:rsidRPr="00C716D6" w14:paraId="2E3EA09A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56092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5-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672CB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9E-07</w:t>
            </w:r>
          </w:p>
        </w:tc>
      </w:tr>
      <w:tr w:rsidR="00EE3759" w:rsidRPr="00C716D6" w14:paraId="639730FA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3F908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5-1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56D84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EE3759" w:rsidRPr="00C716D6" w14:paraId="3753EF01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EC05C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5-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66596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8E-07</w:t>
            </w:r>
          </w:p>
        </w:tc>
      </w:tr>
      <w:tr w:rsidR="00EE3759" w:rsidRPr="00C716D6" w14:paraId="193561D7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4C617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5-2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03A33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EE3759" w:rsidRPr="00C716D6" w14:paraId="125DEF85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72822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B6E94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1059</w:t>
            </w:r>
          </w:p>
        </w:tc>
      </w:tr>
      <w:tr w:rsidR="00EE3759" w:rsidRPr="00C716D6" w14:paraId="7EDA6181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A8D4B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3rev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B5720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EE3759" w:rsidRPr="00C716D6" w14:paraId="375B7F37" w14:textId="77777777" w:rsidTr="004D0E80">
        <w:trPr>
          <w:trHeight w:val="320"/>
          <w:jc w:val="center"/>
        </w:trPr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DDF" w14:textId="77777777" w:rsidR="00C716D6" w:rsidRPr="00C716D6" w:rsidRDefault="00C716D6" w:rsidP="00EE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16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2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6F29" w14:textId="2895757E" w:rsidR="00C716D6" w:rsidRPr="00C716D6" w:rsidRDefault="00EF4CD3" w:rsidP="00EF4C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246</w:t>
            </w:r>
          </w:p>
        </w:tc>
      </w:tr>
      <w:tr w:rsidR="00EE3759" w:rsidRPr="00C716D6" w14:paraId="581E58DB" w14:textId="77777777" w:rsidTr="004D0E80">
        <w:trPr>
          <w:trHeight w:val="320"/>
          <w:jc w:val="center"/>
        </w:trPr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2C3C9E" w14:textId="77777777" w:rsidR="00EE3759" w:rsidRPr="00C716D6" w:rsidRDefault="00EE3759" w:rsidP="00EE3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”=</w:t>
            </w:r>
            <w:proofErr w:type="spellStart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too little reactivity f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lculation</w:t>
            </w:r>
          </w:p>
        </w:tc>
      </w:tr>
    </w:tbl>
    <w:p w14:paraId="1F43B323" w14:textId="77777777" w:rsidR="00105C5B" w:rsidRDefault="00105C5B"/>
    <w:sectPr w:rsidR="00105C5B" w:rsidSect="00D0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0A6"/>
    <w:rsid w:val="00000B6F"/>
    <w:rsid w:val="00011DD2"/>
    <w:rsid w:val="00066606"/>
    <w:rsid w:val="00072CA4"/>
    <w:rsid w:val="000733B5"/>
    <w:rsid w:val="0008564F"/>
    <w:rsid w:val="001013D1"/>
    <w:rsid w:val="00102D93"/>
    <w:rsid w:val="00105C5B"/>
    <w:rsid w:val="0011163C"/>
    <w:rsid w:val="00140DFE"/>
    <w:rsid w:val="00147F8A"/>
    <w:rsid w:val="00154531"/>
    <w:rsid w:val="001A022A"/>
    <w:rsid w:val="001B1D51"/>
    <w:rsid w:val="001C4FB0"/>
    <w:rsid w:val="001D6A27"/>
    <w:rsid w:val="001E5C31"/>
    <w:rsid w:val="001F65A4"/>
    <w:rsid w:val="00220932"/>
    <w:rsid w:val="00226E83"/>
    <w:rsid w:val="002270A6"/>
    <w:rsid w:val="002430BC"/>
    <w:rsid w:val="002668E7"/>
    <w:rsid w:val="00287D66"/>
    <w:rsid w:val="0029247D"/>
    <w:rsid w:val="00297955"/>
    <w:rsid w:val="002C1CEB"/>
    <w:rsid w:val="002F4592"/>
    <w:rsid w:val="00310065"/>
    <w:rsid w:val="00330D02"/>
    <w:rsid w:val="003A4A72"/>
    <w:rsid w:val="003B281A"/>
    <w:rsid w:val="003B3D67"/>
    <w:rsid w:val="003D4ECA"/>
    <w:rsid w:val="003E7EB5"/>
    <w:rsid w:val="003F25CE"/>
    <w:rsid w:val="00460375"/>
    <w:rsid w:val="004726AA"/>
    <w:rsid w:val="004C3B0B"/>
    <w:rsid w:val="004D0E80"/>
    <w:rsid w:val="004D5F9D"/>
    <w:rsid w:val="004F1187"/>
    <w:rsid w:val="00505E82"/>
    <w:rsid w:val="005233B0"/>
    <w:rsid w:val="00562E4F"/>
    <w:rsid w:val="0056497D"/>
    <w:rsid w:val="0057588A"/>
    <w:rsid w:val="005958EB"/>
    <w:rsid w:val="005A1F3E"/>
    <w:rsid w:val="005A74A3"/>
    <w:rsid w:val="005B3C9B"/>
    <w:rsid w:val="005C1EFE"/>
    <w:rsid w:val="005F1E2B"/>
    <w:rsid w:val="00656EAE"/>
    <w:rsid w:val="00677FF5"/>
    <w:rsid w:val="00690547"/>
    <w:rsid w:val="00693295"/>
    <w:rsid w:val="006C49E1"/>
    <w:rsid w:val="006D495F"/>
    <w:rsid w:val="006D6857"/>
    <w:rsid w:val="007634EA"/>
    <w:rsid w:val="007C3266"/>
    <w:rsid w:val="007F2ADE"/>
    <w:rsid w:val="007F4F17"/>
    <w:rsid w:val="0081265C"/>
    <w:rsid w:val="00824FCA"/>
    <w:rsid w:val="00854CD4"/>
    <w:rsid w:val="00862833"/>
    <w:rsid w:val="00862F8F"/>
    <w:rsid w:val="008634D3"/>
    <w:rsid w:val="00867932"/>
    <w:rsid w:val="008A2F63"/>
    <w:rsid w:val="008B081B"/>
    <w:rsid w:val="008C18CF"/>
    <w:rsid w:val="008E301E"/>
    <w:rsid w:val="00900EC3"/>
    <w:rsid w:val="00991B10"/>
    <w:rsid w:val="00994D97"/>
    <w:rsid w:val="00996E76"/>
    <w:rsid w:val="009C05AB"/>
    <w:rsid w:val="00A779A4"/>
    <w:rsid w:val="00A87E21"/>
    <w:rsid w:val="00AD5ECD"/>
    <w:rsid w:val="00B00433"/>
    <w:rsid w:val="00B02194"/>
    <w:rsid w:val="00B55FC4"/>
    <w:rsid w:val="00B562FA"/>
    <w:rsid w:val="00BE1E9F"/>
    <w:rsid w:val="00C22FCD"/>
    <w:rsid w:val="00C30675"/>
    <w:rsid w:val="00C70D41"/>
    <w:rsid w:val="00C716D6"/>
    <w:rsid w:val="00CC179E"/>
    <w:rsid w:val="00CC6B16"/>
    <w:rsid w:val="00CF231F"/>
    <w:rsid w:val="00CF3635"/>
    <w:rsid w:val="00D06ED3"/>
    <w:rsid w:val="00D122E1"/>
    <w:rsid w:val="00D36651"/>
    <w:rsid w:val="00D6033D"/>
    <w:rsid w:val="00DC25C1"/>
    <w:rsid w:val="00DE3490"/>
    <w:rsid w:val="00DF016F"/>
    <w:rsid w:val="00E12712"/>
    <w:rsid w:val="00E56D71"/>
    <w:rsid w:val="00E56E43"/>
    <w:rsid w:val="00E933B4"/>
    <w:rsid w:val="00EB2601"/>
    <w:rsid w:val="00EE3759"/>
    <w:rsid w:val="00EF4CD3"/>
    <w:rsid w:val="00EF598F"/>
    <w:rsid w:val="00F8475E"/>
    <w:rsid w:val="00FA4556"/>
    <w:rsid w:val="00FB3394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2E7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9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loch</dc:creator>
  <cp:keywords/>
  <dc:description/>
  <cp:lastModifiedBy>Yuta Asano</cp:lastModifiedBy>
  <cp:revision>3</cp:revision>
  <dcterms:created xsi:type="dcterms:W3CDTF">2020-01-17T03:23:00Z</dcterms:created>
  <dcterms:modified xsi:type="dcterms:W3CDTF">2020-06-29T04:26:00Z</dcterms:modified>
</cp:coreProperties>
</file>